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0437B" w14:textId="5DC3FF16" w:rsidR="00EA71E9" w:rsidRDefault="00EA71E9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C433A7">
        <w:rPr>
          <w:rFonts w:ascii="Times New Roman" w:hAnsi="Times New Roman" w:cs="Times New Roman" w:hint="eastAsia"/>
          <w:sz w:val="24"/>
          <w:szCs w:val="24"/>
        </w:rPr>
        <w:t>performance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anti-EA assays</w:t>
      </w:r>
    </w:p>
    <w:tbl>
      <w:tblPr>
        <w:tblStyle w:val="a7"/>
        <w:tblW w:w="14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747"/>
        <w:gridCol w:w="2067"/>
        <w:gridCol w:w="2783"/>
        <w:gridCol w:w="3209"/>
        <w:gridCol w:w="2849"/>
      </w:tblGrid>
      <w:tr w:rsidR="00484F15" w14:paraId="702861E2" w14:textId="77777777" w:rsidTr="00CF55C1">
        <w:trPr>
          <w:trHeight w:val="625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AAFDE" w14:textId="2F6444F7" w:rsidR="00F2499C" w:rsidRPr="00CF55C1" w:rsidRDefault="001614C3" w:rsidP="001065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5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BE60" w14:textId="6E4D4FEB" w:rsidR="00F2499C" w:rsidRPr="00CF55C1" w:rsidRDefault="001614C3" w:rsidP="001065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55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CF5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ear range </w:t>
            </w:r>
            <w:r w:rsidRPr="00CF5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127C4369" w14:textId="7D525442" w:rsidR="00F2499C" w:rsidDel="007C6323" w:rsidRDefault="001614C3" w:rsidP="00106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er of reference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93AD7" w14:textId="7C6A9E9E" w:rsidR="00F2499C" w:rsidRDefault="001614C3" w:rsidP="00106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% at l</w:t>
            </w:r>
            <w:r w:rsidR="00F2499C">
              <w:rPr>
                <w:rFonts w:ascii="Times New Roman" w:hAnsi="Times New Roman" w:cs="Times New Roman" w:hint="eastAsia"/>
                <w:sz w:val="24"/>
                <w:szCs w:val="24"/>
              </w:rPr>
              <w:t>ow</w:t>
            </w:r>
            <w:r w:rsidR="001A03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er </w:t>
            </w:r>
            <w:r w:rsidR="00484F15" w:rsidRPr="00484F15">
              <w:rPr>
                <w:rFonts w:ascii="Times New Roman" w:hAnsi="Times New Roman" w:cs="Times New Roman"/>
                <w:sz w:val="24"/>
                <w:szCs w:val="24"/>
              </w:rPr>
              <w:t>(GMT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32D89" w14:textId="31DCC88E" w:rsidR="00F2499C" w:rsidRDefault="001614C3" w:rsidP="00106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% at m</w:t>
            </w:r>
            <w:r w:rsidR="00F2499C">
              <w:rPr>
                <w:rFonts w:ascii="Times New Roman" w:hAnsi="Times New Roman" w:cs="Times New Roman" w:hint="eastAsia"/>
                <w:sz w:val="24"/>
                <w:szCs w:val="24"/>
              </w:rPr>
              <w:t>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ter</w:t>
            </w:r>
            <w:r w:rsidR="001A03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4F15" w:rsidRPr="00484F15">
              <w:rPr>
                <w:rFonts w:ascii="Times New Roman" w:hAnsi="Times New Roman" w:cs="Times New Roman"/>
                <w:sz w:val="24"/>
                <w:szCs w:val="24"/>
              </w:rPr>
              <w:t>(GMT)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BC08" w14:textId="63E05DFC" w:rsidR="00F2499C" w:rsidRDefault="001614C3" w:rsidP="001A03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% at h</w:t>
            </w:r>
            <w:r w:rsidR="00F2499C"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ter</w:t>
            </w:r>
            <w:r w:rsidR="001A03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4F15" w:rsidRPr="00484F15">
              <w:rPr>
                <w:rFonts w:ascii="Times New Roman" w:hAnsi="Times New Roman" w:cs="Times New Roman"/>
                <w:sz w:val="24"/>
                <w:szCs w:val="24"/>
              </w:rPr>
              <w:t>(GMT)</w:t>
            </w:r>
          </w:p>
        </w:tc>
      </w:tr>
      <w:tr w:rsidR="001614C3" w14:paraId="43EC7AC1" w14:textId="7456DC75" w:rsidTr="00CF55C1"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5C33C70" w14:textId="5E50B6D6" w:rsidR="00F2499C" w:rsidRDefault="00F2499C" w:rsidP="0075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ta/IgA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6DF2696E" w14:textId="0F3DA737" w:rsidR="00F2499C" w:rsidRDefault="00F2499C" w:rsidP="0075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69CFA0E2" w14:textId="1A505E7F" w:rsidR="00F2499C" w:rsidRDefault="001A4978" w:rsidP="00593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320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6F484E30" w14:textId="200B2283" w:rsidR="00F2499C" w:rsidRDefault="00F2499C" w:rsidP="00593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8</w:t>
            </w:r>
            <w:r w:rsidR="0096177B">
              <w:rPr>
                <w:rFonts w:ascii="Times New Roman" w:hAnsi="Times New Roman" w:cs="Times New Roman"/>
                <w:sz w:val="24"/>
                <w:szCs w:val="24"/>
              </w:rPr>
              <w:t xml:space="preserve"> (10.42)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43546D4A" w14:textId="12848418" w:rsidR="00F2499C" w:rsidRDefault="00F2499C" w:rsidP="005937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4</w:t>
            </w:r>
            <w:r w:rsidR="0096177B">
              <w:rPr>
                <w:rFonts w:ascii="Times New Roman" w:hAnsi="Times New Roman" w:cs="Times New Roman"/>
                <w:sz w:val="24"/>
                <w:szCs w:val="24"/>
              </w:rPr>
              <w:t xml:space="preserve"> (53.44)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18F1823B" w14:textId="788D04D3" w:rsidR="0096177B" w:rsidRDefault="00F2499C" w:rsidP="0096177B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="009617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77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6177B">
              <w:rPr>
                <w:rFonts w:ascii="Times New Roman" w:hAnsi="Times New Roman" w:cs="Times New Roman"/>
                <w:sz w:val="24"/>
                <w:szCs w:val="24"/>
              </w:rPr>
              <w:t>116.93)</w:t>
            </w:r>
          </w:p>
        </w:tc>
      </w:tr>
      <w:tr w:rsidR="001614C3" w14:paraId="3ACAAFAD" w14:textId="041DDCD1" w:rsidTr="00CF55C1">
        <w:tc>
          <w:tcPr>
            <w:tcW w:w="1362" w:type="dxa"/>
            <w:vAlign w:val="center"/>
          </w:tcPr>
          <w:p w14:paraId="622E0691" w14:textId="4E88FECD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K/IgA</w:t>
            </w:r>
          </w:p>
        </w:tc>
        <w:tc>
          <w:tcPr>
            <w:tcW w:w="1747" w:type="dxa"/>
            <w:vAlign w:val="center"/>
          </w:tcPr>
          <w:p w14:paraId="1ABEDB52" w14:textId="6BC7CFBA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2863BF9F" w14:textId="6DF83C8E" w:rsidR="00F2499C" w:rsidRDefault="001A4978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60</w:t>
            </w:r>
          </w:p>
        </w:tc>
        <w:tc>
          <w:tcPr>
            <w:tcW w:w="2783" w:type="dxa"/>
            <w:vAlign w:val="center"/>
          </w:tcPr>
          <w:p w14:paraId="2A55DB4C" w14:textId="35A778DA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8</w:t>
            </w:r>
            <w:r w:rsidR="00EB09FC">
              <w:rPr>
                <w:rFonts w:ascii="Times New Roman" w:hAnsi="Times New Roman" w:cs="Times New Roman"/>
                <w:sz w:val="24"/>
                <w:szCs w:val="24"/>
              </w:rPr>
              <w:t xml:space="preserve"> (10.13)</w:t>
            </w:r>
          </w:p>
        </w:tc>
        <w:tc>
          <w:tcPr>
            <w:tcW w:w="3209" w:type="dxa"/>
            <w:vAlign w:val="center"/>
          </w:tcPr>
          <w:p w14:paraId="08ACE711" w14:textId="0954911A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  <w:r w:rsidR="00EB09FC">
              <w:rPr>
                <w:rFonts w:ascii="Times New Roman" w:hAnsi="Times New Roman" w:cs="Times New Roman"/>
                <w:sz w:val="24"/>
                <w:szCs w:val="24"/>
              </w:rPr>
              <w:t xml:space="preserve"> (53.66)</w:t>
            </w:r>
          </w:p>
        </w:tc>
        <w:tc>
          <w:tcPr>
            <w:tcW w:w="2849" w:type="dxa"/>
            <w:vAlign w:val="center"/>
          </w:tcPr>
          <w:p w14:paraId="6C291FEF" w14:textId="55AE3A61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  <w:r w:rsidR="00EB09FC">
              <w:rPr>
                <w:rFonts w:ascii="Times New Roman" w:hAnsi="Times New Roman" w:cs="Times New Roman"/>
                <w:sz w:val="24"/>
                <w:szCs w:val="24"/>
              </w:rPr>
              <w:t xml:space="preserve"> (118.48)</w:t>
            </w:r>
          </w:p>
        </w:tc>
      </w:tr>
      <w:tr w:rsidR="001614C3" w14:paraId="6C5D342A" w14:textId="00BB0CD6" w:rsidTr="00CF55C1">
        <w:tc>
          <w:tcPr>
            <w:tcW w:w="1362" w:type="dxa"/>
            <w:vAlign w:val="center"/>
          </w:tcPr>
          <w:p w14:paraId="0CC25B1D" w14:textId="0B4B415F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D/IgA</w:t>
            </w:r>
          </w:p>
        </w:tc>
        <w:tc>
          <w:tcPr>
            <w:tcW w:w="1747" w:type="dxa"/>
            <w:vAlign w:val="center"/>
          </w:tcPr>
          <w:p w14:paraId="172E2428" w14:textId="6B7904AF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3FC16BEF" w14:textId="72C7EE91" w:rsidR="00F2499C" w:rsidRDefault="00026634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24D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3" w:type="dxa"/>
            <w:vAlign w:val="center"/>
          </w:tcPr>
          <w:p w14:paraId="49055365" w14:textId="3161E0F3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9</w:t>
            </w:r>
            <w:r w:rsidR="009A09A3">
              <w:rPr>
                <w:rFonts w:ascii="Times New Roman" w:hAnsi="Times New Roman" w:cs="Times New Roman"/>
                <w:sz w:val="24"/>
                <w:szCs w:val="24"/>
              </w:rPr>
              <w:t xml:space="preserve"> (10.52)</w:t>
            </w:r>
          </w:p>
        </w:tc>
        <w:tc>
          <w:tcPr>
            <w:tcW w:w="3209" w:type="dxa"/>
            <w:vAlign w:val="center"/>
          </w:tcPr>
          <w:p w14:paraId="22E82EB5" w14:textId="72A6BF40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  <w:r w:rsidR="009A09A3">
              <w:rPr>
                <w:rFonts w:ascii="Times New Roman" w:hAnsi="Times New Roman" w:cs="Times New Roman"/>
                <w:sz w:val="24"/>
                <w:szCs w:val="24"/>
              </w:rPr>
              <w:t xml:space="preserve"> (54.85)</w:t>
            </w:r>
          </w:p>
        </w:tc>
        <w:tc>
          <w:tcPr>
            <w:tcW w:w="2849" w:type="dxa"/>
            <w:vAlign w:val="center"/>
          </w:tcPr>
          <w:p w14:paraId="40549BBD" w14:textId="129D3D6B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  <w:r w:rsidR="009A09A3">
              <w:rPr>
                <w:rFonts w:ascii="Times New Roman" w:hAnsi="Times New Roman" w:cs="Times New Roman"/>
                <w:sz w:val="24"/>
                <w:szCs w:val="24"/>
              </w:rPr>
              <w:t xml:space="preserve"> (152.33)</w:t>
            </w:r>
          </w:p>
        </w:tc>
      </w:tr>
      <w:tr w:rsidR="001614C3" w14:paraId="5BFD7699" w14:textId="08E779AB" w:rsidTr="00CF55C1">
        <w:tc>
          <w:tcPr>
            <w:tcW w:w="1362" w:type="dxa"/>
            <w:vAlign w:val="center"/>
          </w:tcPr>
          <w:p w14:paraId="4EA70D5E" w14:textId="51B1FE26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/IgA</w:t>
            </w:r>
          </w:p>
        </w:tc>
        <w:tc>
          <w:tcPr>
            <w:tcW w:w="1747" w:type="dxa"/>
            <w:vAlign w:val="center"/>
          </w:tcPr>
          <w:p w14:paraId="79B8AE61" w14:textId="1CB59FFE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65874972" w14:textId="6C3F953F" w:rsidR="00F2499C" w:rsidRDefault="00026634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60</w:t>
            </w:r>
          </w:p>
        </w:tc>
        <w:tc>
          <w:tcPr>
            <w:tcW w:w="2783" w:type="dxa"/>
            <w:vAlign w:val="center"/>
          </w:tcPr>
          <w:p w14:paraId="0CD17EE3" w14:textId="1A9D384E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4</w:t>
            </w:r>
            <w:r w:rsidR="001614C3">
              <w:rPr>
                <w:rFonts w:ascii="Times New Roman" w:hAnsi="Times New Roman" w:cs="Times New Roman"/>
                <w:sz w:val="24"/>
                <w:szCs w:val="24"/>
              </w:rPr>
              <w:t xml:space="preserve"> (10.54)</w:t>
            </w:r>
          </w:p>
        </w:tc>
        <w:tc>
          <w:tcPr>
            <w:tcW w:w="3209" w:type="dxa"/>
            <w:vAlign w:val="center"/>
          </w:tcPr>
          <w:p w14:paraId="33334261" w14:textId="51D3689D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9</w:t>
            </w:r>
            <w:r w:rsidR="001614C3">
              <w:rPr>
                <w:rFonts w:ascii="Times New Roman" w:hAnsi="Times New Roman" w:cs="Times New Roman"/>
                <w:sz w:val="24"/>
                <w:szCs w:val="24"/>
              </w:rPr>
              <w:t xml:space="preserve"> (55.69)</w:t>
            </w:r>
          </w:p>
        </w:tc>
        <w:tc>
          <w:tcPr>
            <w:tcW w:w="2849" w:type="dxa"/>
            <w:vAlign w:val="center"/>
          </w:tcPr>
          <w:p w14:paraId="508651FD" w14:textId="3147891C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 w:rsidR="001614C3">
              <w:rPr>
                <w:rFonts w:ascii="Times New Roman" w:hAnsi="Times New Roman" w:cs="Times New Roman"/>
                <w:sz w:val="24"/>
                <w:szCs w:val="24"/>
              </w:rPr>
              <w:t xml:space="preserve"> (126.75)</w:t>
            </w:r>
          </w:p>
        </w:tc>
      </w:tr>
      <w:tr w:rsidR="001614C3" w14:paraId="7A2BACB8" w14:textId="4C042D14" w:rsidTr="00CF55C1">
        <w:tc>
          <w:tcPr>
            <w:tcW w:w="1362" w:type="dxa"/>
            <w:vAlign w:val="center"/>
          </w:tcPr>
          <w:p w14:paraId="25BBA4E6" w14:textId="78731E05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ta/IgG</w:t>
            </w:r>
          </w:p>
        </w:tc>
        <w:tc>
          <w:tcPr>
            <w:tcW w:w="1747" w:type="dxa"/>
            <w:vAlign w:val="center"/>
          </w:tcPr>
          <w:p w14:paraId="2AB1D2D0" w14:textId="7EC794D5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76A1A6DE" w14:textId="4259FD1F" w:rsidR="00F2499C" w:rsidRDefault="001A4978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60</w:t>
            </w:r>
          </w:p>
        </w:tc>
        <w:tc>
          <w:tcPr>
            <w:tcW w:w="2783" w:type="dxa"/>
            <w:vAlign w:val="center"/>
          </w:tcPr>
          <w:p w14:paraId="432EEC4A" w14:textId="164FF432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  <w:r w:rsidR="00C02AFC">
              <w:rPr>
                <w:rFonts w:ascii="Times New Roman" w:hAnsi="Times New Roman" w:cs="Times New Roman"/>
                <w:sz w:val="24"/>
                <w:szCs w:val="24"/>
              </w:rPr>
              <w:t xml:space="preserve"> (24.61)</w:t>
            </w:r>
          </w:p>
        </w:tc>
        <w:tc>
          <w:tcPr>
            <w:tcW w:w="3209" w:type="dxa"/>
            <w:vAlign w:val="center"/>
          </w:tcPr>
          <w:p w14:paraId="57422DC2" w14:textId="37890DCD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  <w:r w:rsidR="00C02AFC">
              <w:rPr>
                <w:rFonts w:ascii="Times New Roman" w:hAnsi="Times New Roman" w:cs="Times New Roman"/>
                <w:sz w:val="24"/>
                <w:szCs w:val="24"/>
              </w:rPr>
              <w:t xml:space="preserve"> (52.36)</w:t>
            </w:r>
          </w:p>
        </w:tc>
        <w:tc>
          <w:tcPr>
            <w:tcW w:w="2849" w:type="dxa"/>
            <w:vAlign w:val="center"/>
          </w:tcPr>
          <w:p w14:paraId="20E24EFC" w14:textId="401DEEAC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3</w:t>
            </w:r>
            <w:r w:rsidR="00C02AFC">
              <w:rPr>
                <w:rFonts w:ascii="Times New Roman" w:hAnsi="Times New Roman" w:cs="Times New Roman"/>
                <w:sz w:val="24"/>
                <w:szCs w:val="24"/>
              </w:rPr>
              <w:t xml:space="preserve"> (181.53)</w:t>
            </w:r>
          </w:p>
        </w:tc>
      </w:tr>
      <w:tr w:rsidR="001614C3" w14:paraId="3D5E9F25" w14:textId="24FCD56B" w:rsidTr="00CF55C1">
        <w:tc>
          <w:tcPr>
            <w:tcW w:w="1362" w:type="dxa"/>
            <w:vAlign w:val="center"/>
          </w:tcPr>
          <w:p w14:paraId="788E06E0" w14:textId="5D5AF0AB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K/IgG</w:t>
            </w:r>
          </w:p>
        </w:tc>
        <w:tc>
          <w:tcPr>
            <w:tcW w:w="1747" w:type="dxa"/>
            <w:vAlign w:val="center"/>
          </w:tcPr>
          <w:p w14:paraId="7BAABF46" w14:textId="49A5AD1C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2DB05C69" w14:textId="4486E98A" w:rsidR="00F2499C" w:rsidRDefault="001A4978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60</w:t>
            </w:r>
          </w:p>
        </w:tc>
        <w:tc>
          <w:tcPr>
            <w:tcW w:w="2783" w:type="dxa"/>
            <w:vAlign w:val="center"/>
          </w:tcPr>
          <w:p w14:paraId="5E42A271" w14:textId="2B84759A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  <w:r w:rsidR="00FD5007">
              <w:rPr>
                <w:rFonts w:ascii="Times New Roman" w:hAnsi="Times New Roman" w:cs="Times New Roman"/>
                <w:sz w:val="24"/>
                <w:szCs w:val="24"/>
              </w:rPr>
              <w:t xml:space="preserve"> (22.77)</w:t>
            </w:r>
          </w:p>
        </w:tc>
        <w:tc>
          <w:tcPr>
            <w:tcW w:w="3209" w:type="dxa"/>
            <w:vAlign w:val="center"/>
          </w:tcPr>
          <w:p w14:paraId="1294225F" w14:textId="6FD0EA4B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  <w:r w:rsidR="00FD5007">
              <w:rPr>
                <w:rFonts w:ascii="Times New Roman" w:hAnsi="Times New Roman" w:cs="Times New Roman"/>
                <w:sz w:val="24"/>
                <w:szCs w:val="24"/>
              </w:rPr>
              <w:t xml:space="preserve"> (52.21)</w:t>
            </w:r>
          </w:p>
        </w:tc>
        <w:tc>
          <w:tcPr>
            <w:tcW w:w="2849" w:type="dxa"/>
            <w:vAlign w:val="center"/>
          </w:tcPr>
          <w:p w14:paraId="57F74857" w14:textId="6B319F56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</w:t>
            </w:r>
            <w:r w:rsidR="00FD5007">
              <w:rPr>
                <w:rFonts w:ascii="Times New Roman" w:hAnsi="Times New Roman" w:cs="Times New Roman"/>
                <w:sz w:val="24"/>
                <w:szCs w:val="24"/>
              </w:rPr>
              <w:t xml:space="preserve"> (119.12)</w:t>
            </w:r>
          </w:p>
        </w:tc>
      </w:tr>
      <w:tr w:rsidR="001614C3" w14:paraId="581CF8FD" w14:textId="449F036D" w:rsidTr="00CF55C1">
        <w:tc>
          <w:tcPr>
            <w:tcW w:w="1362" w:type="dxa"/>
            <w:vAlign w:val="center"/>
          </w:tcPr>
          <w:p w14:paraId="720C1CF7" w14:textId="3F2A9361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D/IgG</w:t>
            </w:r>
          </w:p>
        </w:tc>
        <w:tc>
          <w:tcPr>
            <w:tcW w:w="1747" w:type="dxa"/>
            <w:vAlign w:val="center"/>
          </w:tcPr>
          <w:p w14:paraId="55C0175B" w14:textId="73EEDD37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6A19D216" w14:textId="2D741822" w:rsidR="00F2499C" w:rsidRDefault="00026634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</w:t>
            </w:r>
          </w:p>
        </w:tc>
        <w:tc>
          <w:tcPr>
            <w:tcW w:w="2783" w:type="dxa"/>
            <w:vAlign w:val="center"/>
          </w:tcPr>
          <w:p w14:paraId="12DD8AA8" w14:textId="09AD6FC0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  <w:r w:rsidR="00764C5C">
              <w:rPr>
                <w:rFonts w:ascii="Times New Roman" w:hAnsi="Times New Roman" w:cs="Times New Roman"/>
                <w:sz w:val="24"/>
                <w:szCs w:val="24"/>
              </w:rPr>
              <w:t xml:space="preserve"> (23.14)</w:t>
            </w:r>
          </w:p>
        </w:tc>
        <w:tc>
          <w:tcPr>
            <w:tcW w:w="3209" w:type="dxa"/>
            <w:vAlign w:val="center"/>
          </w:tcPr>
          <w:p w14:paraId="235353ED" w14:textId="41D3D27B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="00764C5C">
              <w:rPr>
                <w:rFonts w:ascii="Times New Roman" w:hAnsi="Times New Roman" w:cs="Times New Roman"/>
                <w:sz w:val="24"/>
                <w:szCs w:val="24"/>
              </w:rPr>
              <w:t xml:space="preserve"> (52.38)</w:t>
            </w:r>
          </w:p>
        </w:tc>
        <w:tc>
          <w:tcPr>
            <w:tcW w:w="2849" w:type="dxa"/>
            <w:vAlign w:val="center"/>
          </w:tcPr>
          <w:p w14:paraId="4EC77115" w14:textId="6646EA45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  <w:r w:rsidR="00764C5C">
              <w:rPr>
                <w:rFonts w:ascii="Times New Roman" w:hAnsi="Times New Roman" w:cs="Times New Roman"/>
                <w:sz w:val="24"/>
                <w:szCs w:val="24"/>
              </w:rPr>
              <w:t xml:space="preserve"> (120.40)</w:t>
            </w:r>
          </w:p>
        </w:tc>
      </w:tr>
      <w:tr w:rsidR="001614C3" w14:paraId="0CB499FE" w14:textId="5449FF21" w:rsidTr="00CF55C1">
        <w:tc>
          <w:tcPr>
            <w:tcW w:w="1362" w:type="dxa"/>
            <w:vAlign w:val="center"/>
          </w:tcPr>
          <w:p w14:paraId="40883A87" w14:textId="07844EF0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/IgG</w:t>
            </w:r>
          </w:p>
        </w:tc>
        <w:tc>
          <w:tcPr>
            <w:tcW w:w="1747" w:type="dxa"/>
            <w:vAlign w:val="center"/>
          </w:tcPr>
          <w:p w14:paraId="453A2CBA" w14:textId="2DA98337" w:rsidR="00F2499C" w:rsidRDefault="00F2499C" w:rsidP="00CC2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6B9">
              <w:rPr>
                <w:rFonts w:ascii="Times New Roman" w:hAnsi="Times New Roman" w:cs="Times New Roman" w:hint="eastAsia"/>
                <w:sz w:val="24"/>
                <w:szCs w:val="24"/>
              </w:rPr>
              <w:t>1:10-1:200</w:t>
            </w:r>
          </w:p>
        </w:tc>
        <w:tc>
          <w:tcPr>
            <w:tcW w:w="2067" w:type="dxa"/>
            <w:vAlign w:val="center"/>
          </w:tcPr>
          <w:p w14:paraId="66E875B9" w14:textId="42EBD10C" w:rsidR="00F2499C" w:rsidRDefault="00026634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</w:t>
            </w:r>
          </w:p>
        </w:tc>
        <w:tc>
          <w:tcPr>
            <w:tcW w:w="2783" w:type="dxa"/>
            <w:vAlign w:val="center"/>
          </w:tcPr>
          <w:p w14:paraId="4436FDD4" w14:textId="30B9416B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5</w:t>
            </w:r>
            <w:r w:rsidR="00895699">
              <w:rPr>
                <w:rFonts w:ascii="Times New Roman" w:hAnsi="Times New Roman" w:cs="Times New Roman"/>
                <w:sz w:val="24"/>
                <w:szCs w:val="24"/>
              </w:rPr>
              <w:t xml:space="preserve"> (25.18)</w:t>
            </w:r>
          </w:p>
        </w:tc>
        <w:tc>
          <w:tcPr>
            <w:tcW w:w="3209" w:type="dxa"/>
            <w:vAlign w:val="center"/>
          </w:tcPr>
          <w:p w14:paraId="35CD8049" w14:textId="4D7ACD68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1</w:t>
            </w:r>
            <w:r w:rsidR="00895699">
              <w:rPr>
                <w:rFonts w:ascii="Times New Roman" w:hAnsi="Times New Roman" w:cs="Times New Roman"/>
                <w:sz w:val="24"/>
                <w:szCs w:val="24"/>
              </w:rPr>
              <w:t xml:space="preserve"> (47.87)</w:t>
            </w:r>
          </w:p>
        </w:tc>
        <w:tc>
          <w:tcPr>
            <w:tcW w:w="2849" w:type="dxa"/>
            <w:vAlign w:val="center"/>
          </w:tcPr>
          <w:p w14:paraId="27BF4E8E" w14:textId="66A43C36" w:rsidR="00F2499C" w:rsidRDefault="00F2499C" w:rsidP="00CC2F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 w:rsidR="00895699">
              <w:rPr>
                <w:rFonts w:ascii="Times New Roman" w:hAnsi="Times New Roman" w:cs="Times New Roman"/>
                <w:sz w:val="24"/>
                <w:szCs w:val="24"/>
              </w:rPr>
              <w:t xml:space="preserve"> (139.50)</w:t>
            </w:r>
          </w:p>
        </w:tc>
      </w:tr>
    </w:tbl>
    <w:p w14:paraId="1DD73F04" w14:textId="6C2EE74E" w:rsidR="001E51D2" w:rsidRDefault="001A034A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E6DE1" w:rsidRPr="005E6DE1">
        <w:rPr>
          <w:rFonts w:ascii="Times New Roman" w:hAnsi="Times New Roman" w:cs="Times New Roman"/>
          <w:sz w:val="24"/>
          <w:szCs w:val="24"/>
        </w:rPr>
        <w:t>For each plate, a serially 1.5-fold diluted reference serum sample was detected in duplicate, and the standard curves were plotted using the log2 transformed OD</w:t>
      </w:r>
      <w:r w:rsidR="005E6DE1" w:rsidRPr="00CF55C1">
        <w:rPr>
          <w:rFonts w:ascii="Times New Roman" w:hAnsi="Times New Roman" w:cs="Times New Roman"/>
          <w:sz w:val="24"/>
          <w:szCs w:val="24"/>
          <w:vertAlign w:val="subscript"/>
        </w:rPr>
        <w:t>450/620</w:t>
      </w:r>
      <w:r w:rsidR="005E6DE1" w:rsidRPr="005E6DE1">
        <w:rPr>
          <w:rFonts w:ascii="Times New Roman" w:hAnsi="Times New Roman" w:cs="Times New Roman"/>
          <w:sz w:val="24"/>
          <w:szCs w:val="24"/>
        </w:rPr>
        <w:t xml:space="preserve"> vs the antibody titer of each dilution by a linear regression, and the linear range was defined when the broadest range was included with R2 above 0.99</w:t>
      </w:r>
      <w:r w:rsidR="00B50AC5">
        <w:rPr>
          <w:rFonts w:ascii="Times New Roman" w:hAnsi="Times New Roman" w:cs="Times New Roman"/>
          <w:sz w:val="24"/>
          <w:szCs w:val="24"/>
        </w:rPr>
        <w:t xml:space="preserve">, for </w:t>
      </w:r>
      <w:r w:rsidR="003A2B4A">
        <w:rPr>
          <w:rFonts w:ascii="Times New Roman" w:hAnsi="Times New Roman" w:cs="Times New Roman"/>
          <w:sz w:val="24"/>
          <w:szCs w:val="24"/>
        </w:rPr>
        <w:t>each of the assay, the reference sample was diluted to a titer of 1:200 for the first dilution</w:t>
      </w:r>
      <w:r w:rsidR="005E6DE1" w:rsidRPr="005E6DE1">
        <w:rPr>
          <w:rFonts w:ascii="Times New Roman" w:hAnsi="Times New Roman" w:cs="Times New Roman"/>
          <w:sz w:val="24"/>
          <w:szCs w:val="24"/>
        </w:rPr>
        <w:t>.</w:t>
      </w:r>
    </w:p>
    <w:p w14:paraId="0E0906EF" w14:textId="1A21CD8C" w:rsidR="00D301BA" w:rsidRDefault="001E51D2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5C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A034A">
        <w:rPr>
          <w:rFonts w:ascii="Times New Roman" w:hAnsi="Times New Roman" w:cs="Times New Roman"/>
          <w:sz w:val="24"/>
          <w:szCs w:val="24"/>
        </w:rPr>
        <w:t>The anti-EA antibody titer of a</w:t>
      </w:r>
      <w:r w:rsidR="00D301BA">
        <w:rPr>
          <w:rFonts w:ascii="Times New Roman" w:hAnsi="Times New Roman" w:cs="Times New Roman"/>
          <w:sz w:val="24"/>
          <w:szCs w:val="24"/>
        </w:rPr>
        <w:t xml:space="preserve"> pooled NPC serum sample </w:t>
      </w:r>
      <w:r w:rsidR="001A034A">
        <w:rPr>
          <w:rFonts w:ascii="Times New Roman" w:hAnsi="Times New Roman" w:cs="Times New Roman"/>
          <w:sz w:val="24"/>
          <w:szCs w:val="24"/>
        </w:rPr>
        <w:t xml:space="preserve">was determined by 2-fold serial dilution, and the </w:t>
      </w:r>
      <w:r w:rsidR="00CA79EF">
        <w:rPr>
          <w:rFonts w:ascii="Times New Roman" w:hAnsi="Times New Roman" w:cs="Times New Roman"/>
          <w:sz w:val="24"/>
          <w:szCs w:val="24"/>
        </w:rPr>
        <w:t>endpoint</w:t>
      </w:r>
      <w:r w:rsidR="001A034A">
        <w:rPr>
          <w:rFonts w:ascii="Times New Roman" w:hAnsi="Times New Roman" w:cs="Times New Roman"/>
          <w:sz w:val="24"/>
          <w:szCs w:val="24"/>
        </w:rPr>
        <w:t xml:space="preserve"> dilution with an OD</w:t>
      </w:r>
      <w:r w:rsidR="001A034A" w:rsidRPr="00CF55C1">
        <w:rPr>
          <w:rFonts w:ascii="Times New Roman" w:hAnsi="Times New Roman" w:cs="Times New Roman"/>
          <w:sz w:val="24"/>
          <w:szCs w:val="24"/>
          <w:vertAlign w:val="subscript"/>
        </w:rPr>
        <w:t>450/620</w:t>
      </w:r>
      <w:r w:rsidR="001A034A">
        <w:rPr>
          <w:rFonts w:ascii="Times New Roman" w:hAnsi="Times New Roman" w:cs="Times New Roman"/>
          <w:sz w:val="24"/>
          <w:szCs w:val="24"/>
        </w:rPr>
        <w:t xml:space="preserve"> above </w:t>
      </w:r>
      <w:r w:rsidR="00CA79EF">
        <w:rPr>
          <w:rFonts w:ascii="Times New Roman" w:hAnsi="Times New Roman" w:cs="Times New Roman"/>
          <w:sz w:val="24"/>
          <w:szCs w:val="24"/>
        </w:rPr>
        <w:t>the cut-off</w:t>
      </w:r>
      <w:r w:rsidR="001A034A">
        <w:rPr>
          <w:rFonts w:ascii="Times New Roman" w:hAnsi="Times New Roman" w:cs="Times New Roman"/>
          <w:sz w:val="24"/>
          <w:szCs w:val="24"/>
        </w:rPr>
        <w:t xml:space="preserve"> was defined as </w:t>
      </w:r>
      <w:r w:rsidR="00CA79EF">
        <w:rPr>
          <w:rFonts w:ascii="Times New Roman" w:hAnsi="Times New Roman" w:cs="Times New Roman"/>
          <w:sz w:val="24"/>
          <w:szCs w:val="24"/>
        </w:rPr>
        <w:t>its</w:t>
      </w:r>
      <w:r w:rsidR="001A034A">
        <w:rPr>
          <w:rFonts w:ascii="Times New Roman" w:hAnsi="Times New Roman" w:cs="Times New Roman"/>
          <w:sz w:val="24"/>
          <w:szCs w:val="24"/>
        </w:rPr>
        <w:t xml:space="preserve"> antibody titer.</w:t>
      </w:r>
    </w:p>
    <w:p w14:paraId="056B8C86" w14:textId="77777777" w:rsidR="00000000" w:rsidRDefault="00572889" w:rsidP="00CF55C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00000" w:rsidSect="001614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ECC6A4" w14:textId="366E1FE1" w:rsidR="00995FF4" w:rsidRPr="00751864" w:rsidRDefault="001C2719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86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83D3A">
        <w:rPr>
          <w:rFonts w:ascii="Times New Roman" w:hAnsi="Times New Roman" w:cs="Times New Roman" w:hint="eastAsia"/>
          <w:sz w:val="24"/>
          <w:szCs w:val="24"/>
        </w:rPr>
        <w:t>S</w:t>
      </w:r>
      <w:r w:rsidR="00C433A7">
        <w:rPr>
          <w:rFonts w:ascii="Times New Roman" w:hAnsi="Times New Roman" w:cs="Times New Roman"/>
          <w:sz w:val="24"/>
          <w:szCs w:val="24"/>
        </w:rPr>
        <w:t>2</w:t>
      </w:r>
      <w:r w:rsidRPr="00751864">
        <w:rPr>
          <w:rFonts w:ascii="Times New Roman" w:hAnsi="Times New Roman" w:cs="Times New Roman"/>
          <w:sz w:val="24"/>
          <w:szCs w:val="24"/>
        </w:rPr>
        <w:t xml:space="preserve"> Complementary of different anti-EA antibodies in </w:t>
      </w:r>
      <w:bookmarkStart w:id="1" w:name="_Hlk483910972"/>
      <w:r w:rsidRPr="00751864">
        <w:rPr>
          <w:rFonts w:ascii="Times New Roman" w:hAnsi="Times New Roman" w:cs="Times New Roman"/>
          <w:sz w:val="24"/>
          <w:szCs w:val="24"/>
        </w:rPr>
        <w:t xml:space="preserve">distinguishing NPC from </w:t>
      </w:r>
      <w:r w:rsidR="0021573A">
        <w:rPr>
          <w:rFonts w:ascii="Times New Roman" w:hAnsi="Times New Roman" w:cs="Times New Roman"/>
          <w:sz w:val="24"/>
          <w:szCs w:val="24"/>
        </w:rPr>
        <w:t>non-NPC</w:t>
      </w:r>
      <w:r w:rsidRPr="00751864">
        <w:rPr>
          <w:rFonts w:ascii="Times New Roman" w:hAnsi="Times New Roman" w:cs="Times New Roman"/>
          <w:sz w:val="24"/>
          <w:szCs w:val="24"/>
        </w:rPr>
        <w:t xml:space="preserve"> high-risk </w:t>
      </w:r>
      <w:bookmarkEnd w:id="1"/>
      <w:r w:rsidR="0021573A">
        <w:rPr>
          <w:rFonts w:ascii="Times New Roman" w:hAnsi="Times New Roman" w:cs="Times New Roman"/>
          <w:sz w:val="24"/>
          <w:szCs w:val="24"/>
        </w:rPr>
        <w:t>population</w:t>
      </w:r>
    </w:p>
    <w:tbl>
      <w:tblPr>
        <w:tblStyle w:val="a7"/>
        <w:tblW w:w="46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594"/>
        <w:gridCol w:w="1004"/>
        <w:gridCol w:w="577"/>
        <w:gridCol w:w="456"/>
        <w:gridCol w:w="222"/>
        <w:gridCol w:w="530"/>
        <w:gridCol w:w="620"/>
        <w:gridCol w:w="222"/>
        <w:gridCol w:w="577"/>
        <w:gridCol w:w="567"/>
        <w:gridCol w:w="222"/>
        <w:gridCol w:w="456"/>
        <w:gridCol w:w="576"/>
      </w:tblGrid>
      <w:tr w:rsidR="0038493C" w:rsidRPr="00751864" w14:paraId="04332238" w14:textId="77777777" w:rsidTr="0038493C">
        <w:tc>
          <w:tcPr>
            <w:tcW w:w="1122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D74AC8E" w14:textId="12B724A0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366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6877" w:rsidRPr="00366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</w:tcBorders>
            <w:vAlign w:val="center"/>
          </w:tcPr>
          <w:p w14:paraId="4FF80FFE" w14:textId="106942FB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644D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TK/IgA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A36E6CB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0C74D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EAD/IgA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B2A8860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E9595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EAR/IgA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3F7D2C47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6DA5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TK/IgG</w:t>
            </w:r>
          </w:p>
        </w:tc>
      </w:tr>
      <w:tr w:rsidR="0038493C" w:rsidRPr="00751864" w14:paraId="5EFB28A8" w14:textId="77777777" w:rsidTr="0038493C">
        <w:tc>
          <w:tcPr>
            <w:tcW w:w="1122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FFE2EC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7E820B51" w14:textId="4A757B16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92EEA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9B707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2D3F503A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7BE3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A3DC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2500F415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9635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3B29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2C7D4772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B90E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A235B" w14:textId="77777777" w:rsidR="0038493C" w:rsidRPr="00751864" w:rsidRDefault="0038493C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493C" w:rsidRPr="00751864" w14:paraId="0D0C1708" w14:textId="77777777" w:rsidTr="0038493C"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14:paraId="6453A3A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TK/Ig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7B90EDB" w14:textId="1704B983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BF0A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D064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674B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83653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8B73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98123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</w:rPr>
              <w:t>12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BF28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51F6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3A3BC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D6F5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522D1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566F9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48</w:t>
            </w:r>
          </w:p>
        </w:tc>
      </w:tr>
      <w:tr w:rsidR="0038493C" w:rsidRPr="00751864" w14:paraId="7261D4AC" w14:textId="77777777" w:rsidTr="0038493C">
        <w:tc>
          <w:tcPr>
            <w:tcW w:w="740" w:type="pct"/>
            <w:vMerge/>
            <w:vAlign w:val="center"/>
          </w:tcPr>
          <w:p w14:paraId="23DC46B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14:paraId="54914C15" w14:textId="2B4D9096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520B76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327DC0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B31DA6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6295838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1CE3BC85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7C3F21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632A2F0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45BB40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D16542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4CA6127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1A1F139C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53FF9E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493C" w:rsidRPr="00751864" w14:paraId="01726871" w14:textId="77777777" w:rsidTr="0038493C">
        <w:tc>
          <w:tcPr>
            <w:tcW w:w="740" w:type="pct"/>
            <w:vMerge w:val="restart"/>
            <w:vAlign w:val="center"/>
          </w:tcPr>
          <w:p w14:paraId="2E28C39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EAD/IgA</w:t>
            </w:r>
          </w:p>
        </w:tc>
        <w:tc>
          <w:tcPr>
            <w:tcW w:w="382" w:type="pct"/>
            <w:vAlign w:val="center"/>
          </w:tcPr>
          <w:p w14:paraId="6CE37FE5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EAE557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110EDE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1846C2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0035B97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8198F3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797B0D4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1167B5AC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2B1365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37D890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31FFD0C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3DFA25E9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08D2287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55</w:t>
            </w:r>
          </w:p>
        </w:tc>
      </w:tr>
      <w:tr w:rsidR="0038493C" w:rsidRPr="00751864" w14:paraId="118A22E7" w14:textId="77777777" w:rsidTr="0038493C">
        <w:tc>
          <w:tcPr>
            <w:tcW w:w="740" w:type="pct"/>
            <w:vMerge/>
            <w:vAlign w:val="center"/>
          </w:tcPr>
          <w:p w14:paraId="1D1D70E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14:paraId="0D80E3BA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4AD1014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E4EA59F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A34987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5ECB062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DB80FB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9408C0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0C4864C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504FBCC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E0AE46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22E84A43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4475AAD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1277396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493C" w:rsidRPr="00751864" w14:paraId="4F58619B" w14:textId="77777777" w:rsidTr="0038493C">
        <w:tc>
          <w:tcPr>
            <w:tcW w:w="740" w:type="pct"/>
            <w:vMerge w:val="restart"/>
            <w:vAlign w:val="center"/>
          </w:tcPr>
          <w:p w14:paraId="7B69B07C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EAR/IgA</w:t>
            </w:r>
          </w:p>
        </w:tc>
        <w:tc>
          <w:tcPr>
            <w:tcW w:w="382" w:type="pct"/>
            <w:vAlign w:val="center"/>
          </w:tcPr>
          <w:p w14:paraId="20A48A92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364D0E3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DAE8A1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BF4E80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1D76338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5AA48E59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5F5DC46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74105181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3113A73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A03C63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5DD8443C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4CBE8F3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589B7AE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83</w:t>
            </w:r>
          </w:p>
        </w:tc>
      </w:tr>
      <w:tr w:rsidR="0038493C" w:rsidRPr="00751864" w14:paraId="100A5D95" w14:textId="77777777" w:rsidTr="0038493C">
        <w:tc>
          <w:tcPr>
            <w:tcW w:w="740" w:type="pct"/>
            <w:vMerge/>
            <w:vAlign w:val="center"/>
          </w:tcPr>
          <w:p w14:paraId="0CA5578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vAlign w:val="center"/>
          </w:tcPr>
          <w:p w14:paraId="3E1B457C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7457A6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F762293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2195B15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51C8343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0888A22A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CC1D9D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33CF940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3D6EB8E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BB8EA2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5FFCEC9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050DE6D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15E0C4C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8493C" w:rsidRPr="00751864" w14:paraId="1E8CB0D1" w14:textId="77777777" w:rsidTr="0038493C">
        <w:tc>
          <w:tcPr>
            <w:tcW w:w="740" w:type="pct"/>
            <w:vMerge w:val="restart"/>
            <w:vAlign w:val="center"/>
          </w:tcPr>
          <w:p w14:paraId="78B4E9C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TK/IgG</w:t>
            </w:r>
          </w:p>
        </w:tc>
        <w:tc>
          <w:tcPr>
            <w:tcW w:w="382" w:type="pct"/>
            <w:vAlign w:val="center"/>
          </w:tcPr>
          <w:p w14:paraId="4F797C07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297FD0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BD298E9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940F24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4B9C1B4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ED08D7A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1D04AC0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9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0ED081E4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013CF0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2F96EF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7623FC6F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5D98195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F104751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493C" w:rsidRPr="00751864" w14:paraId="7D5982BE" w14:textId="77777777" w:rsidTr="0038493C"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14:paraId="1667F2DB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CDC867D" w14:textId="77777777" w:rsidR="00995FF4" w:rsidRPr="00751864" w:rsidRDefault="00FA626D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95FF4" w:rsidRPr="007518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0357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FD7B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2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37E3D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EE68A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F2A0E" w14:textId="77777777" w:rsidR="00995FF4" w:rsidRPr="006B5310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53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D207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37D13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227E2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0C4BE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89D5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8F728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EB097" w14:textId="77777777" w:rsidR="00995FF4" w:rsidRPr="00751864" w:rsidRDefault="00995FF4" w:rsidP="007518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6DF9B6D2" w14:textId="77777777" w:rsidR="00995FF4" w:rsidRPr="00751864" w:rsidRDefault="00995FF4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A5F43" w14:textId="3F918051" w:rsidR="00AC1926" w:rsidRDefault="00FA626D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8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864">
        <w:rPr>
          <w:rFonts w:ascii="Times New Roman" w:hAnsi="Times New Roman" w:cs="Times New Roman"/>
          <w:sz w:val="24"/>
          <w:szCs w:val="24"/>
        </w:rPr>
        <w:t>: FP represents false positive</w:t>
      </w:r>
      <w:r w:rsidR="00844886" w:rsidRPr="00751864">
        <w:rPr>
          <w:rFonts w:ascii="Times New Roman" w:hAnsi="Times New Roman" w:cs="Times New Roman"/>
          <w:sz w:val="24"/>
          <w:szCs w:val="24"/>
        </w:rPr>
        <w:t>, eg. Positive as detected by indicated antibodies of the non-NPC participants defined as high-risk population by the serological screening using EBNA1/IgA and VCA/IgA</w:t>
      </w:r>
      <w:r w:rsidR="00366877">
        <w:rPr>
          <w:rFonts w:ascii="Times New Roman" w:hAnsi="Times New Roman" w:cs="Times New Roman"/>
          <w:sz w:val="24"/>
          <w:szCs w:val="24"/>
        </w:rPr>
        <w:t xml:space="preserve">; </w:t>
      </w:r>
      <w:r w:rsidRPr="00751864">
        <w:rPr>
          <w:rFonts w:ascii="Times New Roman" w:hAnsi="Times New Roman" w:cs="Times New Roman"/>
          <w:sz w:val="24"/>
          <w:szCs w:val="24"/>
        </w:rPr>
        <w:t xml:space="preserve">FN represents false negative, eg. </w:t>
      </w:r>
      <w:r w:rsidR="00844886" w:rsidRPr="00751864">
        <w:rPr>
          <w:rFonts w:ascii="Times New Roman" w:hAnsi="Times New Roman" w:cs="Times New Roman"/>
          <w:sz w:val="24"/>
          <w:szCs w:val="24"/>
        </w:rPr>
        <w:t>Negative as detected by indicated antibodies of t</w:t>
      </w:r>
      <w:r w:rsidRPr="00751864">
        <w:rPr>
          <w:rFonts w:ascii="Times New Roman" w:hAnsi="Times New Roman" w:cs="Times New Roman"/>
          <w:sz w:val="24"/>
          <w:szCs w:val="24"/>
        </w:rPr>
        <w:t>he NPC patients.</w:t>
      </w:r>
    </w:p>
    <w:p w14:paraId="45A54C54" w14:textId="77777777" w:rsidR="00150B1E" w:rsidRDefault="00150B1E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50B1E" w:rsidSect="002159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BCEB41" w14:textId="5B18166B" w:rsidR="00150B1E" w:rsidRDefault="00D301BA" w:rsidP="008230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20FF0E" wp14:editId="7AE5A369">
            <wp:extent cx="2901950" cy="189674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917811" cy="1907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DEC42" w14:textId="295585DD" w:rsidR="00150B1E" w:rsidRPr="00D301BA" w:rsidRDefault="00D301BA" w:rsidP="00751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. S1. SDS-PAGE and western blotting characterization of the purified recombinant EBV antigens. </w:t>
      </w: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The purified proteins were analyzed by 12% SDS-PAGE; B. The purified proteins were analyzed by western blot using pooled serum samples from NPC patients. lane 1 to 4: Zta, EA-D, EA-R, TK,</w:t>
      </w:r>
      <w:r w:rsidRPr="00EC12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e M: protein molecular marker.</w:t>
      </w:r>
      <w:bookmarkEnd w:id="0"/>
    </w:p>
    <w:sectPr w:rsidR="00150B1E" w:rsidRPr="00D301BA" w:rsidSect="00215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804F0" w14:textId="77777777" w:rsidR="00572889" w:rsidRDefault="00572889" w:rsidP="00995FF4">
      <w:r>
        <w:separator/>
      </w:r>
    </w:p>
  </w:endnote>
  <w:endnote w:type="continuationSeparator" w:id="0">
    <w:p w14:paraId="72A34438" w14:textId="77777777" w:rsidR="00572889" w:rsidRDefault="00572889" w:rsidP="0099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EEE7E" w14:textId="77777777" w:rsidR="00572889" w:rsidRDefault="00572889" w:rsidP="00995FF4">
      <w:r>
        <w:separator/>
      </w:r>
    </w:p>
  </w:footnote>
  <w:footnote w:type="continuationSeparator" w:id="0">
    <w:p w14:paraId="1B971E69" w14:textId="77777777" w:rsidR="00572889" w:rsidRDefault="00572889" w:rsidP="00995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41A"/>
    <w:rsid w:val="00026634"/>
    <w:rsid w:val="00054FC5"/>
    <w:rsid w:val="00063BAD"/>
    <w:rsid w:val="0007674D"/>
    <w:rsid w:val="000C4C90"/>
    <w:rsid w:val="001065C6"/>
    <w:rsid w:val="00150B1E"/>
    <w:rsid w:val="0015528F"/>
    <w:rsid w:val="001614C3"/>
    <w:rsid w:val="00174783"/>
    <w:rsid w:val="001A034A"/>
    <w:rsid w:val="001A4978"/>
    <w:rsid w:val="001C2719"/>
    <w:rsid w:val="001E51D2"/>
    <w:rsid w:val="0021573A"/>
    <w:rsid w:val="00215955"/>
    <w:rsid w:val="00224CA0"/>
    <w:rsid w:val="00295B6B"/>
    <w:rsid w:val="002A703A"/>
    <w:rsid w:val="002E487C"/>
    <w:rsid w:val="002F432C"/>
    <w:rsid w:val="00366877"/>
    <w:rsid w:val="00377C97"/>
    <w:rsid w:val="0038029E"/>
    <w:rsid w:val="0038493C"/>
    <w:rsid w:val="003908CF"/>
    <w:rsid w:val="003A2B4A"/>
    <w:rsid w:val="003F441A"/>
    <w:rsid w:val="00410F67"/>
    <w:rsid w:val="004268A0"/>
    <w:rsid w:val="00447361"/>
    <w:rsid w:val="00484F15"/>
    <w:rsid w:val="004D0674"/>
    <w:rsid w:val="00525FCE"/>
    <w:rsid w:val="00572889"/>
    <w:rsid w:val="00586820"/>
    <w:rsid w:val="00593764"/>
    <w:rsid w:val="005B013F"/>
    <w:rsid w:val="005C0FA5"/>
    <w:rsid w:val="005E6DE1"/>
    <w:rsid w:val="006B5310"/>
    <w:rsid w:val="006F4BFA"/>
    <w:rsid w:val="00751864"/>
    <w:rsid w:val="00761C89"/>
    <w:rsid w:val="00764C5C"/>
    <w:rsid w:val="00783D3A"/>
    <w:rsid w:val="00785777"/>
    <w:rsid w:val="007C6323"/>
    <w:rsid w:val="007C6751"/>
    <w:rsid w:val="007F0CE1"/>
    <w:rsid w:val="00805EE4"/>
    <w:rsid w:val="008207E1"/>
    <w:rsid w:val="008230C1"/>
    <w:rsid w:val="00844886"/>
    <w:rsid w:val="00895699"/>
    <w:rsid w:val="008B2C61"/>
    <w:rsid w:val="00910793"/>
    <w:rsid w:val="009567AB"/>
    <w:rsid w:val="0096177B"/>
    <w:rsid w:val="00976CEB"/>
    <w:rsid w:val="00995FF4"/>
    <w:rsid w:val="009A09A3"/>
    <w:rsid w:val="009A548E"/>
    <w:rsid w:val="00A24DC2"/>
    <w:rsid w:val="00A97725"/>
    <w:rsid w:val="00AA02B7"/>
    <w:rsid w:val="00AB6DB8"/>
    <w:rsid w:val="00AC1926"/>
    <w:rsid w:val="00AC6606"/>
    <w:rsid w:val="00B453E4"/>
    <w:rsid w:val="00B50AC5"/>
    <w:rsid w:val="00B56EF2"/>
    <w:rsid w:val="00B77A72"/>
    <w:rsid w:val="00BC409A"/>
    <w:rsid w:val="00C02AFC"/>
    <w:rsid w:val="00C433A7"/>
    <w:rsid w:val="00CA79EF"/>
    <w:rsid w:val="00CC2F39"/>
    <w:rsid w:val="00CD1BEE"/>
    <w:rsid w:val="00CF55C1"/>
    <w:rsid w:val="00D301BA"/>
    <w:rsid w:val="00D745F7"/>
    <w:rsid w:val="00E96893"/>
    <w:rsid w:val="00EA71E9"/>
    <w:rsid w:val="00EB09FC"/>
    <w:rsid w:val="00ED44C0"/>
    <w:rsid w:val="00F2499C"/>
    <w:rsid w:val="00F90C6C"/>
    <w:rsid w:val="00FA626D"/>
    <w:rsid w:val="00FB0641"/>
    <w:rsid w:val="00FD5007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6B700"/>
  <w15:chartTrackingRefBased/>
  <w15:docId w15:val="{3EAD5AF3-33FC-4033-B231-B5ECAA57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FF4"/>
    <w:rPr>
      <w:sz w:val="18"/>
      <w:szCs w:val="18"/>
    </w:rPr>
  </w:style>
  <w:style w:type="table" w:styleId="a7">
    <w:name w:val="Table Grid"/>
    <w:basedOn w:val="a1"/>
    <w:uiPriority w:val="39"/>
    <w:rsid w:val="00995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54FC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54FC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54FC5"/>
  </w:style>
  <w:style w:type="paragraph" w:styleId="ab">
    <w:name w:val="annotation subject"/>
    <w:basedOn w:val="a9"/>
    <w:next w:val="a9"/>
    <w:link w:val="ac"/>
    <w:uiPriority w:val="99"/>
    <w:semiHidden/>
    <w:unhideWhenUsed/>
    <w:rsid w:val="00054FC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54FC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54FC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54F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65935-941E-46EA-B887-C9D2C9E13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358</Words>
  <Characters>2041</Characters>
  <Application>Microsoft Office Word</Application>
  <DocSecurity>0</DocSecurity>
  <Lines>17</Lines>
  <Paragraphs>4</Paragraphs>
  <ScaleCrop>false</ScaleCrop>
  <Company>Microsoft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廷栋</dc:creator>
  <cp:keywords/>
  <dc:description/>
  <cp:lastModifiedBy>李廷栋</cp:lastModifiedBy>
  <cp:revision>56</cp:revision>
  <dcterms:created xsi:type="dcterms:W3CDTF">2017-10-30T08:11:00Z</dcterms:created>
  <dcterms:modified xsi:type="dcterms:W3CDTF">2017-12-18T09:56:00Z</dcterms:modified>
</cp:coreProperties>
</file>